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261E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:</w:t>
      </w:r>
    </w:p>
    <w:p w14:paraId="2C4A96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Spearman correlation analysis revealed that multiple key genes showed positive correlations, including CD47 with SIRPα, SIRPα with SHP2 (PTPN11), ERK1/2 (MAPK1) with Egr1, and Egr1 with BRD4, suggesting that these genes may interact with each other through a complex signaling network to jointly regulate the biological characteristics of gastric adenocarcinoma; among them, NLRP3 was positively correlated with the inflammatory marker IL-6, indicating that NLRP3 may play an important role in the inflammatory response of gastric adenocarcinoma.</w:t>
      </w:r>
    </w:p>
    <w:p w14:paraId="32D805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865" cy="3348355"/>
            <wp:effectExtent l="0" t="0" r="6985" b="444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C9C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 S1: Results of Spearman's correlation analysis</w:t>
      </w:r>
      <w:bookmarkStart w:id="0" w:name="_GoBack"/>
      <w:bookmarkEnd w:id="0"/>
    </w:p>
    <w:p w14:paraId="1F7DFC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. Scatter plot of the correlation between CD47 and SIRPα; B. Scatter plot of the correlation between SIRPα and SHP2 (PTPN11); C. Scatter plot of the correlation between ERK1/2 (MAPK1) and Egr1; D. Scatter plot of the correlation between Egr1 and BRD4; E. Scatter plot of the correlation between SP1 and P2X7R; F. Scatter plot of the correlation between FOXM1 and STING; G. Scatter plot of the correlation between NLRP3 and IL-6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8F2D49"/>
    <w:rsid w:val="025A591D"/>
    <w:rsid w:val="698F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52</Characters>
  <Lines>0</Lines>
  <Paragraphs>0</Paragraphs>
  <TotalTime>2</TotalTime>
  <ScaleCrop>false</ScaleCrop>
  <LinksUpToDate>false</LinksUpToDate>
  <CharactersWithSpaces>10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8:55:00Z</dcterms:created>
  <dc:creator>6</dc:creator>
  <cp:lastModifiedBy>Responder</cp:lastModifiedBy>
  <dcterms:modified xsi:type="dcterms:W3CDTF">2026-04-02T02:2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0BBC32022BA486F98B39B93B225E21F_11</vt:lpwstr>
  </property>
  <property fmtid="{D5CDD505-2E9C-101B-9397-08002B2CF9AE}" pid="4" name="KSOTemplateDocerSaveRecord">
    <vt:lpwstr>eyJoZGlkIjoiODhkZmFiZjgzZjc4OWExZWNjNjQ5ZDhlOWFkYjE1YjQiLCJ1c2VySWQiOiIzMDQ0MjA0NDYifQ==</vt:lpwstr>
  </property>
</Properties>
</file>